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="1" w:tblpY="811"/>
        <w:tblW w:w="1058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2"/>
        <w:gridCol w:w="1037"/>
        <w:gridCol w:w="1449"/>
        <w:gridCol w:w="1408"/>
        <w:gridCol w:w="1064"/>
        <w:gridCol w:w="77"/>
        <w:gridCol w:w="1285"/>
        <w:gridCol w:w="1285"/>
        <w:gridCol w:w="114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10586" w:type="dxa"/>
            <w:gridSpan w:val="9"/>
            <w:tcBorders>
              <w:top w:val="single" w:color="FFFFFF" w:themeColor="background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Supplement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 xml:space="preserve">Table 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linico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0"/>
                <w:szCs w:val="20"/>
              </w:rPr>
              <w:t>athological characteristics before and after PSM</w:t>
            </w:r>
            <w:r>
              <w:rPr>
                <w:rFonts w:hint="eastAsia" w:eastAsia="等线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in the group of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γ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-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≤54U/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2869" w:type="dxa"/>
            <w:gridSpan w:val="2"/>
            <w:vMerge w:val="restart"/>
            <w:tcBorders>
              <w:top w:val="single" w:color="000000" w:themeColor="text1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3921" w:type="dxa"/>
            <w:gridSpan w:val="3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Before PSM</w:t>
            </w:r>
          </w:p>
        </w:tc>
        <w:tc>
          <w:tcPr>
            <w:tcW w:w="7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　</w:t>
            </w:r>
          </w:p>
        </w:tc>
        <w:tc>
          <w:tcPr>
            <w:tcW w:w="3719" w:type="dxa"/>
            <w:gridSpan w:val="3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After PS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86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44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Non-TACE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（n=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707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40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A-TACE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（n=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40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Non-TACE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（n=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40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A-TACE</w:t>
            </w:r>
          </w:p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（n=</w:t>
            </w: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40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869" w:type="dxa"/>
            <w:gridSpan w:val="2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44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4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4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tabs>
                <w:tab w:val="center" w:pos="806"/>
              </w:tabs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g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years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2.4(10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2.0 (10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62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1.9 (10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2.0 (10.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8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Sex</w:t>
            </w:r>
            <w:bookmarkStart w:id="0" w:name="_GoBack"/>
            <w:bookmarkEnd w:id="0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9 (19.7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(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.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61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4 (18.3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(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.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68 (80.3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(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96 (81.7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(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BV infect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8 (15.3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1 (12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43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7 (11.2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1 (12.9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6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99 (84.7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09 (87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3 (88.8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09 (87.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3 (34.4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2 (3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24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6 (31.7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2 (30.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7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64 (65.6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(68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4 (68.3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(68.3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TBil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μmol/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0 (5.4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8 (5.6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5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7 (5.6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8 (5.6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.7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Child-pugh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92 (97.9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3 (97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64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6 (98.3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3 (97.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.5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5 (2.1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 (2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 (1.7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 (2.9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F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ng/m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≤4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98 (70.4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4 (68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59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2 (67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4 (68.3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9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&gt;4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9 (29.6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6 (31.7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8 (32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6 (31.7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Transfus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92 (97.9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4 (97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92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5 (97.9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4 (97.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400" w:firstLineChars="200"/>
              <w:jc w:val="both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5 (2.1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 (2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 (2.1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 (2.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Tumor numb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Sing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14 (86.8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85 (77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86 (77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85 (77.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等线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Multip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3 (13.2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5 (22.9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4 (22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5 (22.9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 xml:space="preserve">Tumor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diamet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(cm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an±S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.49 (2.6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.90 (2.7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4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.93 (2.9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.90 (2.7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9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ES gradin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/I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5 (10.6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 (1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88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6 (10.8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 (10.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8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II/IV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32 (89.4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16 (9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4 (89.2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16 (90.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Capsu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rese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72 (80.9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98 (82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65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86 (77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98 (82.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2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bse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5 (19.1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42 (17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4 (22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42 (17.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Satelli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41 (62.4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31 (54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0.04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8 (57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31 (54.6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5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66 (37.6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9 (45.4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2 (42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9 (45.4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BCLC st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2 (8.8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7 (7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1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 (10.0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7 (7.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.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73 (81.0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82 (75.8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74 (72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82 (75.8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2 (10.2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41 (17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2 (17.5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41 (17.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JC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2 (8.8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7 (7.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3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 (10.0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7 (7.1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3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I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86 (54.6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9 (45.4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1 (46.2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9 (45.4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26 (32.0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6 (4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4 (35.0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6 (40.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I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3 (4.7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8 (7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 (8.8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8 (7.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CNLC st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33 (61.2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16 (48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12 (46.7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16 (48.3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ind w:firstLine="200" w:firstLineChars="100"/>
              <w:jc w:val="both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9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02 (28.6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83 (34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6 (35.8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83 (34.6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0 (8.5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30 (12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2 (13.3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30 (12.5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I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 (1.7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1 (4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ind w:firstLine="200" w:firstLineChars="10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 (4.2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1 (4.6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10586" w:type="dxa"/>
            <w:gridSpan w:val="9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</w:rPr>
              <w:t>Note:</w:t>
            </w:r>
            <w:r>
              <w:rPr>
                <w:rFonts w:hint="eastAsia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HBV, hepatitis B virus, TBil, total bilirubin; AFP, </w:t>
            </w:r>
            <w:r>
              <w:rPr>
                <w:rFonts w:hint="default" w:ascii="Times New Roman" w:hAnsi="Times New Roman" w:eastAsia="Book Antiqua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alpha-fetoprotein;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γ-GT, </w:t>
            </w:r>
            <w:r>
              <w:rPr>
                <w:rFonts w:hint="default" w:ascii="Times New Roman" w:hAnsi="Times New Roman" w:eastAsia="Arial Unicode MS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gamma-glutamyl transferase; </w:t>
            </w:r>
            <w:r>
              <w:rPr>
                <w:rFonts w:hint="default" w:ascii="Times New Roman" w:hAnsi="Times New Roman" w:eastAsia="Book Antiqua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ES, Edmondson-Steiner;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MVI, microvascular invasion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-</w:t>
            </w:r>
            <w:r>
              <w:rPr>
                <w:rFonts w:hint="default" w:ascii="Times New Roman" w:hAnsi="Times New Roman" w:eastAsia="Book Antiqua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ACE, postoperative adjuvan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arterial chemoemboliza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JCC, 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ccording to the 8th American joint committee on cancer staging; CNLC, CNLC staging was defined according the Chinese guideline for HCC.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C3"/>
    <w:rsid w:val="00304F77"/>
    <w:rsid w:val="003B7535"/>
    <w:rsid w:val="004217C3"/>
    <w:rsid w:val="00527501"/>
    <w:rsid w:val="005D413D"/>
    <w:rsid w:val="0067666E"/>
    <w:rsid w:val="00721DF8"/>
    <w:rsid w:val="007D0F2D"/>
    <w:rsid w:val="00CD5DD5"/>
    <w:rsid w:val="00EA3725"/>
    <w:rsid w:val="00EE5F33"/>
    <w:rsid w:val="00F7723E"/>
    <w:rsid w:val="00FA603A"/>
    <w:rsid w:val="02A334C7"/>
    <w:rsid w:val="054D768E"/>
    <w:rsid w:val="05CC2AD6"/>
    <w:rsid w:val="06461830"/>
    <w:rsid w:val="07044717"/>
    <w:rsid w:val="0959789E"/>
    <w:rsid w:val="09F26BA4"/>
    <w:rsid w:val="102F4E8F"/>
    <w:rsid w:val="12660025"/>
    <w:rsid w:val="162B3231"/>
    <w:rsid w:val="1A8154F1"/>
    <w:rsid w:val="1D864CE1"/>
    <w:rsid w:val="2A811233"/>
    <w:rsid w:val="2B4238E7"/>
    <w:rsid w:val="34583E9F"/>
    <w:rsid w:val="3B944C1A"/>
    <w:rsid w:val="3F5005D9"/>
    <w:rsid w:val="46681855"/>
    <w:rsid w:val="4D7F314E"/>
    <w:rsid w:val="593A7A3B"/>
    <w:rsid w:val="5A967ADF"/>
    <w:rsid w:val="62387DA6"/>
    <w:rsid w:val="64071A99"/>
    <w:rsid w:val="64CB045F"/>
    <w:rsid w:val="733C461A"/>
    <w:rsid w:val="7F15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字符"/>
    <w:basedOn w:val="6"/>
    <w:link w:val="3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Times New Roman" w:hAnsi="Times New Roman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6</Words>
  <Characters>2488</Characters>
  <Lines>20</Lines>
  <Paragraphs>5</Paragraphs>
  <TotalTime>0</TotalTime>
  <ScaleCrop>false</ScaleCrop>
  <LinksUpToDate>false</LinksUpToDate>
  <CharactersWithSpaces>291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9:45:00Z</dcterms:created>
  <dc:creator>Dr.D</dc:creator>
  <cp:lastModifiedBy>会痛的石头</cp:lastModifiedBy>
  <dcterms:modified xsi:type="dcterms:W3CDTF">2021-10-04T09:58:4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7D42D36C7B94E86BA312795862B55B9</vt:lpwstr>
  </property>
</Properties>
</file>